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eastAsia="宋体" w:cs="Times New Roman"/>
          <w:b/>
          <w:color w:val="auto"/>
          <w:sz w:val="36"/>
          <w:szCs w:val="24"/>
        </w:rPr>
      </w:pPr>
      <w:r>
        <w:rPr>
          <w:rFonts w:ascii="Times New Roman" w:hAnsi="Times New Roman" w:eastAsia="宋体" w:cs="Times New Roman"/>
          <w:b/>
          <w:color w:val="auto"/>
          <w:sz w:val="36"/>
          <w:szCs w:val="24"/>
        </w:rPr>
        <w:t>Supplementary Materials and Methods</w:t>
      </w:r>
    </w:p>
    <w:p>
      <w:pPr>
        <w:spacing w:line="480" w:lineRule="auto"/>
        <w:rPr>
          <w:rFonts w:ascii="Times New Roman" w:hAnsi="Times New Roman" w:eastAsia="宋体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</w:rPr>
        <w:t xml:space="preserve">1.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  <w:t>P</w:t>
      </w:r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</w:rPr>
        <w:t>atients’ selection criteria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  <w:t xml:space="preserve"> for establishing patient cohorts of molecular typing and scoring model development</w:t>
      </w:r>
    </w:p>
    <w:p>
      <w:pPr>
        <w:spacing w:line="480" w:lineRule="auto"/>
        <w:rPr>
          <w:rFonts w:ascii="Times New Roman" w:hAnsi="Times New Roman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The GEO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was searched for eligible colon cancer datasets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for molecular typing and scoring model development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that fulfilled the following criteria: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samples were hybridized to the Affymetrix HG-U133 Plus 2.0 (GEO accession number GPL570) platforms; more than 50 stage I–III colon cancer patients were included in each dataset; and information on the TNM stage was available. For samples from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TCGA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-COAD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 database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, we also ruled out samples of patients with metastatic colo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n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cancer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 (stage IV)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.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Finally, a total of 1372 patients were enrolled for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  <w:lang w:val="en-US" w:eastAsia="zh-CN"/>
        </w:rPr>
        <w:t xml:space="preserve">identifying </w:t>
      </w:r>
      <w:bookmarkStart w:id="4" w:name="_GoBack"/>
      <w:bookmarkEnd w:id="4"/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histone modifier expression pattern and histone score modeling analysis, including those from the GSE17538 (N = 176), GSE33113 (N = 90), GSE37892 (N = 130), GSE38832 (N = 92), GSE39582 (N = 502), and TCGA-COAD (The Cancer Genome Atlas-Colon Adenocarcinoma, N = 382) datasets (Additional file 1-Tables S4-5).</w:t>
      </w:r>
    </w:p>
    <w:p>
      <w:pPr>
        <w:spacing w:line="480" w:lineRule="auto"/>
        <w:rPr>
          <w:rFonts w:ascii="Times New Roman" w:hAnsi="Times New Roman" w:eastAsia="宋体" w:cs="Times New Roman"/>
          <w:color w:val="auto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</w:rPr>
        <w:t>2.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  <w:t>T</w:t>
      </w:r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</w:rPr>
        <w:t>ranscriptome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data processing of GEO and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CGA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-COAD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database</w:t>
      </w:r>
    </w:p>
    <w:p>
      <w:pPr>
        <w:spacing w:line="480" w:lineRule="auto"/>
        <w:rPr>
          <w:rFonts w:ascii="Times New Roman" w:hAnsi="Times New Roman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For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microarray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data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retrieved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from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the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GEO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database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ince all samples involved in the downloaded colon cancer datasets were hybridised to Affymetrix HG-U133 Plus 2.0, the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raw “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CEL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”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 files of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microarray data w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ere retrieved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all renormalized using a robust multiarray averaging method with “affy” and “simpleaffy” packages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 as we previously described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fldChar w:fldCharType="begin">
          <w:fldData xml:space="preserve">PEVuZE5vdGU+PENpdGU+PEF1dGhvcj5aaG91PC9BdXRob3I+PFllYXI+MjAxOTwvWWVhcj48UmVj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</w:fldData>
        </w:fldChar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fldChar w:fldCharType="begin">
          <w:fldData xml:space="preserve">PEVuZE5vdGU+PENpdGU+PEF1dGhvcj5aaG91PC9BdXRob3I+PFllYXI+MjAxOTwvWWVhcj48UmVj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</w:fldData>
        </w:fldChar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fldChar w:fldCharType="separate"/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(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\l "_ENREF_1" \o "Zhou, 2019 #2" 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. For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samples of the </w:t>
      </w:r>
      <w:r>
        <w:rPr>
          <w:rFonts w:ascii="Times New Roman" w:hAnsi="Times New Roman" w:cs="Times New Roman"/>
          <w:color w:val="auto"/>
          <w:sz w:val="24"/>
          <w:szCs w:val="24"/>
        </w:rPr>
        <w:t>TCGA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-COAD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 database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we downloaded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level three “HTSeq-Counts” data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of eligible samples from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the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University of California Santa Cruz Xena database (https://xenabrowser.net)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and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auto"/>
          <w:kern w:val="0"/>
          <w:sz w:val="24"/>
          <w:szCs w:val="24"/>
          <w:lang w:val="en-GB"/>
        </w:rPr>
        <w:t>RNA sequencing data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kern w:val="0"/>
          <w:sz w:val="24"/>
          <w:szCs w:val="24"/>
          <w:lang w:val="en-GB"/>
        </w:rPr>
        <w:t xml:space="preserve">was transformed using the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“voom</w:t>
      </w:r>
      <w:r>
        <w:rPr>
          <w:rFonts w:ascii="Times New Roman" w:hAnsi="Times New Roman" w:cs="Times New Roman"/>
          <w:color w:val="auto"/>
          <w:kern w:val="0"/>
          <w:sz w:val="24"/>
          <w:szCs w:val="24"/>
          <w:lang w:val="en-GB"/>
        </w:rPr>
        <w:t xml:space="preserve">” algorithm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  <w:lang w:val="en-GB"/>
        </w:rPr>
        <w:t>after gene symbol transformation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kern w:val="0"/>
          <w:sz w:val="24"/>
          <w:szCs w:val="24"/>
          <w:lang w:val="en-GB"/>
        </w:rPr>
        <w:t>in order to convert count data to values similar to those resulting from microarrays</w:t>
      </w:r>
      <w:r>
        <w:rPr>
          <w:rFonts w:ascii="Times New Roman" w:hAnsi="Times New Roman" w:cs="Times New Roman"/>
          <w:color w:val="auto"/>
          <w:kern w:val="0"/>
          <w:sz w:val="24"/>
          <w:szCs w:val="24"/>
          <w:lang w:val="en-GB"/>
        </w:rPr>
        <w:fldChar w:fldCharType="begin">
          <w:fldData xml:space="preserve">PEVuZE5vdGU+PENpdGU+PEF1dGhvcj5BbGk8L0F1dGhvcj48WWVhcj4yMDE2PC9ZZWFyPjxSZWNO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</w:fldData>
        </w:fldChar>
      </w:r>
      <w:r>
        <w:rPr>
          <w:rFonts w:ascii="Times New Roman" w:hAnsi="Times New Roman" w:cs="Times New Roman"/>
          <w:color w:val="auto"/>
          <w:kern w:val="0"/>
          <w:sz w:val="24"/>
          <w:szCs w:val="24"/>
          <w:lang w:val="en-GB"/>
        </w:rPr>
        <w:instrText xml:space="preserve"> ADDIN EN.CITE </w:instrText>
      </w:r>
      <w:r>
        <w:rPr>
          <w:rFonts w:ascii="Times New Roman" w:hAnsi="Times New Roman" w:cs="Times New Roman"/>
          <w:color w:val="auto"/>
          <w:kern w:val="0"/>
          <w:sz w:val="24"/>
          <w:szCs w:val="24"/>
          <w:lang w:val="en-GB"/>
        </w:rPr>
        <w:fldChar w:fldCharType="begin">
          <w:fldData xml:space="preserve">PEVuZE5vdGU+PENpdGU+PEF1dGhvcj5BbGk8L0F1dGhvcj48WWVhcj4yMDE2PC9ZZWFyPjxSZWNO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</w:fldData>
        </w:fldChar>
      </w:r>
      <w:r>
        <w:rPr>
          <w:rFonts w:ascii="Times New Roman" w:hAnsi="Times New Roman" w:cs="Times New Roman"/>
          <w:color w:val="auto"/>
          <w:kern w:val="0"/>
          <w:sz w:val="24"/>
          <w:szCs w:val="24"/>
          <w:lang w:val="en-GB"/>
        </w:rPr>
        <w:instrText xml:space="preserve"> ADDIN EN.CITE.DATA </w:instrText>
      </w:r>
      <w:r>
        <w:rPr>
          <w:rFonts w:ascii="Times New Roman" w:hAnsi="Times New Roman" w:cs="Times New Roman"/>
          <w:color w:val="auto"/>
          <w:kern w:val="0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color w:val="auto"/>
          <w:kern w:val="0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color w:val="auto"/>
          <w:kern w:val="0"/>
          <w:sz w:val="24"/>
          <w:szCs w:val="24"/>
          <w:lang w:val="en-GB"/>
        </w:rPr>
        <w:t>(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\l "_ENREF_2" \o "Ali, 2016 #1" 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/>
          <w:color w:val="auto"/>
          <w:kern w:val="0"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color w:val="auto"/>
          <w:kern w:val="0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color w:val="auto"/>
          <w:kern w:val="0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color w:val="auto"/>
          <w:kern w:val="0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. The “ComBat” algorithm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of the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“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SVA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”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 Package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was applied to reduce the likelihood of batch effects from non-biological technical biases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when merging the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t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ranscriptome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data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from different database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.</w:t>
      </w:r>
    </w:p>
    <w:p>
      <w:pPr>
        <w:spacing w:line="480" w:lineRule="auto"/>
        <w:rPr>
          <w:rFonts w:ascii="Times New Roman" w:hAnsi="Times New Roman" w:cs="Times New Roman"/>
          <w:color w:val="auto"/>
          <w:kern w:val="0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</w:rPr>
        <w:t>3.</w:t>
      </w:r>
      <w:r>
        <w:rPr>
          <w:rFonts w:hint="eastAsia" w:ascii="Times New Roman" w:eastAsia="黑体"/>
          <w:b/>
          <w:bCs/>
          <w:color w:val="auto"/>
          <w:sz w:val="24"/>
          <w:szCs w:val="24"/>
        </w:rPr>
        <w:t xml:space="preserve"> F</w:t>
      </w:r>
      <w:r>
        <w:rPr>
          <w:rFonts w:ascii="Times New Roman" w:eastAsia="黑体"/>
          <w:b/>
          <w:bCs/>
          <w:color w:val="auto"/>
          <w:sz w:val="24"/>
          <w:szCs w:val="24"/>
        </w:rPr>
        <w:t>luorouracil</w:t>
      </w:r>
      <w:r>
        <w:rPr>
          <w:rFonts w:hint="eastAsia" w:ascii="Times New Roman" w:eastAsia="黑体"/>
          <w:b/>
          <w:bCs/>
          <w:color w:val="auto"/>
          <w:sz w:val="24"/>
          <w:szCs w:val="24"/>
        </w:rPr>
        <w:t xml:space="preserve"> response prediction</w:t>
      </w:r>
    </w:p>
    <w:p>
      <w:pPr>
        <w:spacing w:line="480" w:lineRule="auto"/>
        <w:rPr>
          <w:rFonts w:ascii="Times New Roman" w:hAnsi="Times New Roman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The drug sensitivity information of cancer cell lines were obtained from the Cancer Therapeutics Response Portal (https://portals.broadinstitute.org/ctrp), which contains sensitivity data for 481 compounds in 835 cell lines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, and c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ell sensitivity to drugs is qualified as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he area under the dose-response curve (AUC)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with lower AUC values indicating higher sensitivity to treatment.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Cell lines derived from hematopoietic and lymphoid tissues were removed. Drugs with more than 80% of non-missing data were retained, and then K-nearest neighbor using a Euclidean metric was applied for missing data imputation.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 Finally, the AUC of f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luorouracil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 of each clinical sample from the GSE39582 and TCGA-COAD datasets was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calculated with R package ‘pRRophetic’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which has a built-in ridge regression model that was used to predict the chemotherapy response of clinical samples based on their transcriptomic profiles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.</w:t>
      </w:r>
    </w:p>
    <w:p>
      <w:pPr>
        <w:spacing w:line="480" w:lineRule="auto"/>
        <w:rPr>
          <w:rFonts w:ascii="Times New Roman" w:hAnsi="Times New Roman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Samples with AUC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value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in the upper third of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the whole cohort (GSE39582 or TCGA-COAD)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or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greater than the median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(SYSUCC)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w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ould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be classified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into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the f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luorouracil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-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non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response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group, while samples with AUC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value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in the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lower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third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(GSE39582 or TCGA-COAD) or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less than the median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(SYSUCC)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w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ould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be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classified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 into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the f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luorouracil re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sponse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group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. </w:t>
      </w:r>
    </w:p>
    <w:p>
      <w:pPr>
        <w:spacing w:line="480" w:lineRule="auto"/>
        <w:rPr>
          <w:rFonts w:ascii="Times New Roman" w:hAnsi="Times New Roman" w:cs="Times New Roman"/>
          <w:color w:val="auto"/>
          <w:kern w:val="0"/>
          <w:sz w:val="24"/>
          <w:szCs w:val="24"/>
        </w:rPr>
      </w:pPr>
    </w:p>
    <w:p>
      <w:pPr>
        <w:spacing w:line="480" w:lineRule="auto"/>
        <w:rPr>
          <w:rFonts w:ascii="Times New Roman" w:eastAsia="黑体"/>
          <w:b/>
          <w:bCs/>
          <w:color w:val="auto"/>
          <w:sz w:val="24"/>
          <w:szCs w:val="24"/>
        </w:rPr>
      </w:pPr>
      <w:r>
        <w:rPr>
          <w:rFonts w:hint="eastAsia" w:ascii="Times New Roman" w:eastAsia="黑体"/>
          <w:b/>
          <w:bCs/>
          <w:color w:val="auto"/>
          <w:sz w:val="24"/>
          <w:szCs w:val="24"/>
        </w:rPr>
        <w:t>4. CRISPR/Cas9 knockout library screen</w:t>
      </w:r>
    </w:p>
    <w:p>
      <w:pPr>
        <w:spacing w:line="480" w:lineRule="auto"/>
        <w:rPr>
          <w:rFonts w:ascii="Times New Roman" w:eastAsia="黑体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 xml:space="preserve">The mutant cell pool was treated with vehicle or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f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luorouracil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 xml:space="preserve"> to enable positive and negative screening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fldChar w:fldCharType="begin">
          <w:fldData xml:space="preserve">PEVuZE5vdGU+PENpdGU+PEF1dGhvcj5TYW5qYW5hPC9BdXRob3I+PFllYXI+MjAxNDwvWWVhcj48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</w:fldData>
        </w:fldChar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instrText xml:space="preserve"> ADDIN EN.CITE </w:instrTex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fldChar w:fldCharType="begin">
          <w:fldData xml:space="preserve">PEVuZE5vdGU+PENpdGU+PEF1dGhvcj5TYW5qYW5hPC9BdXRob3I+PFllYXI+MjAxNDwvWWVhcj48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</w:fldData>
        </w:fldChar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instrText xml:space="preserve"> ADDIN EN.CITE.DATA </w:instrTex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fldChar w:fldCharType="end"/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fldChar w:fldCharType="separate"/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(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\l "_ENREF_3" \o "Sanjana, 2014 #4" </w:instrText>
      </w:r>
      <w:r>
        <w:rPr>
          <w:color w:val="auto"/>
        </w:rPr>
        <w:fldChar w:fldCharType="separate"/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3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fldChar w:fldCharType="end"/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,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\l "_ENREF_4" \o "Shalem, 2014 #5" </w:instrText>
      </w:r>
      <w:r>
        <w:rPr>
          <w:color w:val="auto"/>
        </w:rPr>
        <w:fldChar w:fldCharType="separate"/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4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fldChar w:fldCharType="end"/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)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fldChar w:fldCharType="end"/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 xml:space="preserve">. In the presence of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f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luorouracil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,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 xml:space="preserve"> cells carrying sgRNA targeting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f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luorouracil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 xml:space="preserve"> resistance genes will be negatively selected in the mutant cell pool, and their corresponding sgRNA will also be depleted in the library that can be determined by high-throughput sequencing.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 xml:space="preserve"> In detail, the SW480 cells transduced with human GeCKO (Genome-Scale CRISPR Knock-Out) lentiviral A and lentiviral B were selected with blasticidin (MDBio, D0120601) for 15 days to generate a mutant cell pool. Then, cells were treated with 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>2 μ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g/mL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  <w:shd w:val="clear" w:color="auto" w:fill="FFFFFF"/>
          <w:lang w:bidi="ar"/>
        </w:rPr>
        <w:t>fluorouracil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 xml:space="preserve"> or vehicle for 72 h and the treatment media were removed. The residual cells in </w:t>
      </w:r>
      <w:r>
        <w:rPr>
          <w:rFonts w:ascii="Times New Roman" w:hAnsi="Times New Roman" w:eastAsia="宋体" w:cs="Times New Roman"/>
          <w:color w:val="auto"/>
          <w:sz w:val="24"/>
          <w:szCs w:val="24"/>
          <w:shd w:val="clear" w:color="auto" w:fill="FFFFFF"/>
          <w:lang w:bidi="ar"/>
        </w:rPr>
        <w:t>fluorouracil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shd w:val="clear" w:color="auto" w:fill="FFFFFF"/>
          <w:lang w:bidi="ar"/>
        </w:rPr>
        <w:t>-treated group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 xml:space="preserve"> were allowed to regrow to confluency, which is called a round of screening. After three rounds of screening, the </w:t>
      </w:r>
      <w:r>
        <w:rPr>
          <w:rFonts w:ascii="Times New Roman" w:hAnsi="Times New Roman" w:eastAsia="宋体" w:cs="Times New Roman"/>
          <w:color w:val="auto"/>
          <w:sz w:val="24"/>
          <w:szCs w:val="24"/>
          <w:shd w:val="clear" w:color="auto" w:fill="FFFFFF"/>
          <w:lang w:bidi="ar"/>
        </w:rPr>
        <w:t>fluorouracil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shd w:val="clear" w:color="auto" w:fill="FFFFFF"/>
          <w:lang w:bidi="ar"/>
        </w:rPr>
        <w:t>-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 xml:space="preserve">resistant cells and cells in the vehicle group were collected for genomic DNA extraction and deep sequencing analysis. The count value of sgRNAs was </w:t>
      </w:r>
      <w:r>
        <w:rPr>
          <w:rFonts w:ascii="Times New Roman" w:hAnsi="Times New Roman" w:cs="Times New Roman"/>
          <w:color w:val="auto"/>
          <w:kern w:val="0"/>
          <w:sz w:val="24"/>
          <w:szCs w:val="24"/>
          <w:lang w:val="en-GB"/>
        </w:rPr>
        <w:t xml:space="preserve">transformed using the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“voom</w:t>
      </w:r>
      <w:r>
        <w:rPr>
          <w:rFonts w:ascii="Times New Roman" w:hAnsi="Times New Roman" w:cs="Times New Roman"/>
          <w:color w:val="auto"/>
          <w:kern w:val="0"/>
          <w:sz w:val="24"/>
          <w:szCs w:val="24"/>
          <w:lang w:val="en-GB"/>
        </w:rPr>
        <w:t>” algorithm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  <w:lang w:val="en-GB"/>
        </w:rPr>
        <w:t>,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 and 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>differential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>ly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>enriched sgRNAs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 xml:space="preserve">between </w:t>
      </w:r>
      <w:r>
        <w:rPr>
          <w:rFonts w:ascii="Times New Roman" w:hAnsi="Times New Roman" w:eastAsia="宋体" w:cs="Times New Roman"/>
          <w:color w:val="auto"/>
          <w:sz w:val="24"/>
          <w:szCs w:val="24"/>
          <w:shd w:val="clear" w:color="auto" w:fill="FFFFFF"/>
          <w:lang w:bidi="ar"/>
        </w:rPr>
        <w:t>fluorouracil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shd w:val="clear" w:color="auto" w:fill="FFFFFF"/>
          <w:lang w:bidi="ar"/>
        </w:rPr>
        <w:t xml:space="preserve">- and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 xml:space="preserve">vehicle-treated groups were analyzed 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>using the “limma” package. The adjusted p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>-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>value for multiple testing was calculated using the Benjamini–Hochberg correction.</w:t>
      </w:r>
    </w:p>
    <w:p>
      <w:pPr>
        <w:spacing w:line="480" w:lineRule="auto"/>
        <w:rPr>
          <w:rFonts w:ascii="Times New Roman" w:hAnsi="Times New Roman" w:cs="Times New Roman"/>
          <w:color w:val="auto"/>
          <w:kern w:val="0"/>
          <w:sz w:val="24"/>
          <w:szCs w:val="24"/>
          <w:lang w:val="en-GB"/>
        </w:rPr>
      </w:pPr>
    </w:p>
    <w:p>
      <w:pPr>
        <w:spacing w:line="480" w:lineRule="auto"/>
        <w:rPr>
          <w:rFonts w:ascii="Times New Roman" w:hAnsi="Times New Roman" w:cs="Times New Roman"/>
          <w:b/>
          <w:color w:val="auto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b/>
          <w:color w:val="auto"/>
          <w:kern w:val="0"/>
          <w:sz w:val="24"/>
          <w:szCs w:val="24"/>
        </w:rPr>
        <w:t xml:space="preserve">5. </w:t>
      </w:r>
      <w:r>
        <w:rPr>
          <w:rFonts w:ascii="Times New Roman" w:hAnsi="Times New Roman" w:cs="Times New Roman"/>
          <w:b/>
          <w:color w:val="auto"/>
          <w:kern w:val="0"/>
          <w:sz w:val="24"/>
          <w:szCs w:val="24"/>
        </w:rPr>
        <w:t xml:space="preserve">Cell </w:t>
      </w:r>
      <w:r>
        <w:rPr>
          <w:rFonts w:hint="eastAsia" w:ascii="Times New Roman" w:hAnsi="Times New Roman" w:cs="Times New Roman"/>
          <w:b/>
          <w:color w:val="auto"/>
          <w:kern w:val="0"/>
          <w:sz w:val="24"/>
          <w:szCs w:val="24"/>
        </w:rPr>
        <w:t>culture and cell transfection</w:t>
      </w:r>
      <w:r>
        <w:rPr>
          <w:rFonts w:ascii="Times New Roman" w:hAnsi="Times New Roman" w:cs="Times New Roman"/>
          <w:b/>
          <w:color w:val="auto"/>
          <w:kern w:val="0"/>
          <w:sz w:val="24"/>
          <w:szCs w:val="24"/>
        </w:rPr>
        <w:t xml:space="preserve"> 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Cancer cell lines, including 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</w:rPr>
        <w:t>HCT116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and 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</w:rPr>
        <w:t>SW480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, were routinely maintained in Roswell Park Memorial Institute (RPMI) 1640 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</w:rPr>
        <w:t>m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edium with 10% fetal bovine serum and cultured at 37 °C under 5% CO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b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 All cell lines were cultured at 37 °C under 5% CO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b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For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cell transfection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, 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</w:rPr>
        <w:t>tumor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cells were seeded in 6-well plates until 30%–40% density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was reached. Thereafter, 50 μM siRNA (GEMA, Suzhou, China), 5 μL Lipofectamine 2000 transfection reagent, and Opti-MEM were transfected into the cells according to the manufacturer’s instructions.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</w:p>
    <w:p>
      <w:pPr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  <w:shd w:val="clear" w:color="auto" w:fill="FFFFFF"/>
        </w:rPr>
      </w:pPr>
      <w:r>
        <w:rPr>
          <w:rFonts w:hint="eastAsia" w:ascii="Times New Roman" w:hAnsi="Times New Roman" w:cs="Times New Roman"/>
          <w:b/>
          <w:color w:val="auto"/>
          <w:sz w:val="24"/>
          <w:szCs w:val="24"/>
          <w:shd w:val="clear" w:color="auto" w:fill="FFFFFF"/>
        </w:rPr>
        <w:t>6. M</w:t>
      </w:r>
      <w:r>
        <w:rPr>
          <w:rFonts w:ascii="Times New Roman" w:hAnsi="Times New Roman" w:cs="Times New Roman"/>
          <w:b/>
          <w:color w:val="auto"/>
          <w:sz w:val="24"/>
          <w:szCs w:val="24"/>
          <w:shd w:val="clear" w:color="auto" w:fill="FFFFFF"/>
        </w:rPr>
        <w:t>ethylthiazolyl-tetrazolium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shd w:val="clear" w:color="auto" w:fill="FFFFFF"/>
        </w:rPr>
        <w:t xml:space="preserve"> (MTT) assay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</w:rPr>
        <w:t>Cells were seeded in 96-wells plates at a density of 6,000/wells for 48 hr treatments. After the treatment, MTT solution with a final concentration of 0.5 mg/mL was added to each well and incubated at 37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°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</w:rPr>
        <w:t>C for 4 hr. Then, the crystals were dissolved with 150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μ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</w:rPr>
        <w:t>L of dimethyl sulfoxide each well. Finally, the optical density was detected at 492 nm using Microplate spectrophotometer (SpectraMax M5).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</w:p>
    <w:p>
      <w:pPr>
        <w:spacing w:line="480" w:lineRule="auto"/>
        <w:rPr>
          <w:rFonts w:ascii="Times New Roman" w:eastAsia="黑体"/>
          <w:b/>
          <w:bCs/>
          <w:color w:val="auto"/>
          <w:sz w:val="24"/>
          <w:szCs w:val="24"/>
        </w:rPr>
      </w:pPr>
      <w:r>
        <w:rPr>
          <w:rFonts w:hint="eastAsia" w:ascii="Times New Roman" w:eastAsia="黑体"/>
          <w:b/>
          <w:bCs/>
          <w:color w:val="auto"/>
          <w:sz w:val="24"/>
          <w:szCs w:val="24"/>
        </w:rPr>
        <w:t xml:space="preserve">7. </w:t>
      </w:r>
      <w:r>
        <w:rPr>
          <w:rFonts w:ascii="Times New Roman" w:eastAsia="黑体"/>
          <w:b/>
          <w:bCs/>
          <w:color w:val="auto"/>
          <w:sz w:val="24"/>
          <w:szCs w:val="24"/>
        </w:rPr>
        <w:t>Statistical analysis</w:t>
      </w:r>
      <w:r>
        <w:rPr>
          <w:rFonts w:hint="eastAsia" w:ascii="Times New Roman" w:eastAsia="黑体"/>
          <w:b/>
          <w:bCs/>
          <w:color w:val="auto"/>
          <w:sz w:val="24"/>
          <w:szCs w:val="24"/>
        </w:rPr>
        <w:t xml:space="preserve"> </w:t>
      </w:r>
    </w:p>
    <w:p>
      <w:pPr>
        <w:spacing w:line="480" w:lineRule="auto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For comparisons of two groups, statistical significance was estimated via Student’s t-tests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 xml:space="preserve"> for 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normally distributed variables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 xml:space="preserve">, or via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Mann-Whitney 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U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test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>for non-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normally distributed variables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auto"/>
          <w:sz w:val="24"/>
          <w:szCs w:val="24"/>
        </w:rPr>
        <w:t>Kruskal-Wallis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(</w:t>
      </w:r>
      <w:r>
        <w:rPr>
          <w:rFonts w:ascii="Times New Roman" w:hAnsi="Times New Roman" w:cs="Times New Roman"/>
          <w:color w:val="auto"/>
          <w:sz w:val="24"/>
          <w:szCs w:val="24"/>
        </w:rPr>
        <w:t>non-parametric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)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nd one-way ANOVA tests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(</w:t>
      </w:r>
      <w:r>
        <w:rPr>
          <w:rFonts w:ascii="Times New Roman" w:hAnsi="Times New Roman" w:cs="Times New Roman"/>
          <w:color w:val="auto"/>
          <w:sz w:val="24"/>
          <w:szCs w:val="24"/>
        </w:rPr>
        <w:t>parametric methods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)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were used f</w:t>
      </w:r>
      <w:r>
        <w:rPr>
          <w:rFonts w:ascii="Times New Roman" w:hAnsi="Times New Roman" w:cs="Times New Roman"/>
          <w:color w:val="auto"/>
          <w:sz w:val="24"/>
          <w:szCs w:val="24"/>
        </w:rPr>
        <w:t>or comparisons of more than two groups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.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 xml:space="preserve">When comparing the difference of 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categorical data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Fisher’s exact tests were used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 xml:space="preserve">. 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Pearson’s correlation and Spearman’s rank correlation coefficient was used to evaluate the correlation between two parameters when appropriate.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>Survival analyses including l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og-rank tests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Kaplan–Meier method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u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ni- and multivariate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Cox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analyses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were performed using the “survival” package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>. T</w:t>
      </w:r>
      <w:r>
        <w:rPr>
          <w:rFonts w:ascii="Times New Roman" w:hAnsi="Times New Roman" w:cs="Times New Roman"/>
          <w:color w:val="auto"/>
          <w:sz w:val="24"/>
          <w:szCs w:val="24"/>
        </w:rPr>
        <w:t>he best cut-off values for each continuous prognostic marker were calculated using the “survminer” package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.</w:t>
      </w:r>
    </w:p>
    <w:p>
      <w:pPr>
        <w:rPr>
          <w:b/>
          <w:color w:val="auto"/>
          <w:sz w:val="28"/>
        </w:rPr>
      </w:pPr>
    </w:p>
    <w:p>
      <w:pPr>
        <w:rPr>
          <w:rFonts w:ascii="Times New Roman" w:hAnsi="Times New Roman" w:cs="Times New Roman"/>
          <w:b/>
          <w:color w:val="auto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kern w:val="0"/>
          <w:sz w:val="24"/>
          <w:szCs w:val="24"/>
        </w:rPr>
        <w:t>References</w:t>
      </w:r>
    </w:p>
    <w:p>
      <w:pPr>
        <w:pStyle w:val="7"/>
        <w:rPr>
          <w:color w:val="auto"/>
        </w:rPr>
      </w:pPr>
      <w:r>
        <w:rPr>
          <w:b/>
          <w:color w:val="auto"/>
          <w:sz w:val="28"/>
        </w:rPr>
        <w:fldChar w:fldCharType="begin"/>
      </w:r>
      <w:r>
        <w:rPr>
          <w:b/>
          <w:color w:val="auto"/>
          <w:sz w:val="28"/>
        </w:rPr>
        <w:instrText xml:space="preserve"> ADDIN EN.REFLIST </w:instrText>
      </w:r>
      <w:r>
        <w:rPr>
          <w:b/>
          <w:color w:val="auto"/>
          <w:sz w:val="28"/>
        </w:rPr>
        <w:fldChar w:fldCharType="separate"/>
      </w:r>
      <w:bookmarkStart w:id="0" w:name="_ENREF_1"/>
      <w:r>
        <w:rPr>
          <w:color w:val="auto"/>
        </w:rPr>
        <w:t>1.</w:t>
      </w:r>
      <w:r>
        <w:rPr>
          <w:color w:val="auto"/>
        </w:rPr>
        <w:tab/>
      </w:r>
      <w:r>
        <w:rPr>
          <w:color w:val="auto"/>
        </w:rPr>
        <w:t>Zhou R, Zeng D, Zhang J, Sun H, Wu J, Li N, et al. A robust panel based on tumour microenvironment genes for prognostic prediction and tailoring therapies in stage I-III colon cancer. EBioMedicine. 2019;42:420-30.</w:t>
      </w:r>
      <w:bookmarkEnd w:id="0"/>
    </w:p>
    <w:p>
      <w:pPr>
        <w:pStyle w:val="7"/>
        <w:rPr>
          <w:color w:val="auto"/>
        </w:rPr>
      </w:pPr>
      <w:bookmarkStart w:id="1" w:name="_ENREF_2"/>
      <w:r>
        <w:rPr>
          <w:color w:val="auto"/>
        </w:rPr>
        <w:t>2.</w:t>
      </w:r>
      <w:r>
        <w:rPr>
          <w:color w:val="auto"/>
        </w:rPr>
        <w:tab/>
      </w:r>
      <w:r>
        <w:rPr>
          <w:color w:val="auto"/>
        </w:rPr>
        <w:t>Ali HR, Chlon L, Pharoah PD, Markowetz F, Caldas C. Patterns of Immune Infiltration in Breast Cancer and Their Clinical Implications: A Gene-Expression-Based Retrospective Study. PLoS medicine. 2016;13(12):e1002194.</w:t>
      </w:r>
      <w:bookmarkEnd w:id="1"/>
    </w:p>
    <w:p>
      <w:pPr>
        <w:pStyle w:val="7"/>
        <w:rPr>
          <w:color w:val="auto"/>
        </w:rPr>
      </w:pPr>
      <w:bookmarkStart w:id="2" w:name="_ENREF_3"/>
      <w:r>
        <w:rPr>
          <w:color w:val="auto"/>
        </w:rPr>
        <w:t>3.</w:t>
      </w:r>
      <w:r>
        <w:rPr>
          <w:color w:val="auto"/>
        </w:rPr>
        <w:tab/>
      </w:r>
      <w:r>
        <w:rPr>
          <w:color w:val="auto"/>
        </w:rPr>
        <w:t>Sanjana NE, Shalem O, Zhang F. Improved vectors and genome-wide libraries for CRISPR screening. Nature methods. 2014;11(8):783-4.</w:t>
      </w:r>
      <w:bookmarkEnd w:id="2"/>
    </w:p>
    <w:p>
      <w:pPr>
        <w:pStyle w:val="7"/>
        <w:rPr>
          <w:color w:val="auto"/>
        </w:rPr>
      </w:pPr>
      <w:bookmarkStart w:id="3" w:name="_ENREF_4"/>
      <w:r>
        <w:rPr>
          <w:color w:val="auto"/>
        </w:rPr>
        <w:t>4.</w:t>
      </w:r>
      <w:r>
        <w:rPr>
          <w:color w:val="auto"/>
        </w:rPr>
        <w:tab/>
      </w:r>
      <w:r>
        <w:rPr>
          <w:color w:val="auto"/>
        </w:rPr>
        <w:t>Shalem O, Sanjana NE, Hartenian E, Shi X, Scott DA, Mikkelson T, et al. Genome-scale CRISPR-Cas9 knockout screening in human cells. Science. 2014;343(6166):84-7.</w:t>
      </w:r>
      <w:bookmarkEnd w:id="3"/>
    </w:p>
    <w:p>
      <w:pPr>
        <w:rPr>
          <w:b/>
          <w:sz w:val="28"/>
        </w:rPr>
      </w:pPr>
      <w:r>
        <w:rPr>
          <w:b/>
          <w:color w:val="auto"/>
          <w:sz w:val="28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ViMzUyODYyZDlkNjMzMjQyMzk5ZDQ2NGEwYWViOTc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a9xzssd890zs7e9rr6pd5p4fr9a5xvtvzve&quot;&gt;supply method Copy&lt;record-ids&gt;&lt;item&gt;1&lt;/item&gt;&lt;item&gt;2&lt;/item&gt;&lt;item&gt;4&lt;/item&gt;&lt;item&gt;5&lt;/item&gt;&lt;/record-ids&gt;&lt;/item&gt;&lt;/Libraries&gt;"/>
  </w:docVars>
  <w:rsids>
    <w:rsidRoot w:val="00F12B76"/>
    <w:rsid w:val="0007320D"/>
    <w:rsid w:val="000D7765"/>
    <w:rsid w:val="000F3C36"/>
    <w:rsid w:val="00131801"/>
    <w:rsid w:val="001409CB"/>
    <w:rsid w:val="00157EEE"/>
    <w:rsid w:val="00185FEA"/>
    <w:rsid w:val="00251B71"/>
    <w:rsid w:val="00296855"/>
    <w:rsid w:val="002B4759"/>
    <w:rsid w:val="002B531C"/>
    <w:rsid w:val="002D3A50"/>
    <w:rsid w:val="002F3FBC"/>
    <w:rsid w:val="00303CE6"/>
    <w:rsid w:val="003141AE"/>
    <w:rsid w:val="00324A18"/>
    <w:rsid w:val="00425236"/>
    <w:rsid w:val="00476117"/>
    <w:rsid w:val="00537083"/>
    <w:rsid w:val="005943B4"/>
    <w:rsid w:val="005C42CC"/>
    <w:rsid w:val="005D237E"/>
    <w:rsid w:val="006120D0"/>
    <w:rsid w:val="006239DA"/>
    <w:rsid w:val="00636575"/>
    <w:rsid w:val="00642646"/>
    <w:rsid w:val="00642938"/>
    <w:rsid w:val="006A5909"/>
    <w:rsid w:val="006B1940"/>
    <w:rsid w:val="007251F2"/>
    <w:rsid w:val="00736946"/>
    <w:rsid w:val="00750370"/>
    <w:rsid w:val="00825152"/>
    <w:rsid w:val="00A13546"/>
    <w:rsid w:val="00A541AB"/>
    <w:rsid w:val="00AB0AC3"/>
    <w:rsid w:val="00AB2AD8"/>
    <w:rsid w:val="00AC2C74"/>
    <w:rsid w:val="00AC3148"/>
    <w:rsid w:val="00B205C2"/>
    <w:rsid w:val="00B67FFC"/>
    <w:rsid w:val="00BD6795"/>
    <w:rsid w:val="00CC441A"/>
    <w:rsid w:val="00D505FF"/>
    <w:rsid w:val="00DB7B5B"/>
    <w:rsid w:val="00DF3682"/>
    <w:rsid w:val="00DF5F05"/>
    <w:rsid w:val="00E20229"/>
    <w:rsid w:val="00E752D2"/>
    <w:rsid w:val="00E8125D"/>
    <w:rsid w:val="00E93CB4"/>
    <w:rsid w:val="00ED3CF1"/>
    <w:rsid w:val="00F12B76"/>
    <w:rsid w:val="00F16CD4"/>
    <w:rsid w:val="00F21741"/>
    <w:rsid w:val="00F7226B"/>
    <w:rsid w:val="00F80B06"/>
    <w:rsid w:val="00FA1818"/>
    <w:rsid w:val="01102821"/>
    <w:rsid w:val="01390BCC"/>
    <w:rsid w:val="01CD7566"/>
    <w:rsid w:val="0236335D"/>
    <w:rsid w:val="037D56E7"/>
    <w:rsid w:val="039D18E6"/>
    <w:rsid w:val="03B95FF4"/>
    <w:rsid w:val="059211F2"/>
    <w:rsid w:val="05E80E12"/>
    <w:rsid w:val="0718456C"/>
    <w:rsid w:val="07630750"/>
    <w:rsid w:val="08624EAC"/>
    <w:rsid w:val="088210AA"/>
    <w:rsid w:val="0A516F86"/>
    <w:rsid w:val="0BBA6DAD"/>
    <w:rsid w:val="0C71390F"/>
    <w:rsid w:val="0CCD48BE"/>
    <w:rsid w:val="0CE42333"/>
    <w:rsid w:val="0EAF6971"/>
    <w:rsid w:val="0F707EAE"/>
    <w:rsid w:val="0FF3288D"/>
    <w:rsid w:val="103A58B2"/>
    <w:rsid w:val="10DD4CCF"/>
    <w:rsid w:val="131B6383"/>
    <w:rsid w:val="13D529D6"/>
    <w:rsid w:val="13F07810"/>
    <w:rsid w:val="14661880"/>
    <w:rsid w:val="14991C55"/>
    <w:rsid w:val="15915022"/>
    <w:rsid w:val="159348F7"/>
    <w:rsid w:val="160C6457"/>
    <w:rsid w:val="16400133"/>
    <w:rsid w:val="16866F51"/>
    <w:rsid w:val="16B5089D"/>
    <w:rsid w:val="16E96798"/>
    <w:rsid w:val="178A758F"/>
    <w:rsid w:val="18552337"/>
    <w:rsid w:val="190303DD"/>
    <w:rsid w:val="1B1C0EEA"/>
    <w:rsid w:val="1B4B17D0"/>
    <w:rsid w:val="1C6C7E43"/>
    <w:rsid w:val="1CE974F2"/>
    <w:rsid w:val="1DA90A2F"/>
    <w:rsid w:val="1E403142"/>
    <w:rsid w:val="1E4F7829"/>
    <w:rsid w:val="201C198C"/>
    <w:rsid w:val="20234AC9"/>
    <w:rsid w:val="210C37AF"/>
    <w:rsid w:val="21532F67"/>
    <w:rsid w:val="21B55BF5"/>
    <w:rsid w:val="225C2514"/>
    <w:rsid w:val="22B35C90"/>
    <w:rsid w:val="23AE3A3A"/>
    <w:rsid w:val="240B2444"/>
    <w:rsid w:val="24B5477C"/>
    <w:rsid w:val="24BC54EC"/>
    <w:rsid w:val="24C22B02"/>
    <w:rsid w:val="25513E86"/>
    <w:rsid w:val="269B185D"/>
    <w:rsid w:val="27651E6B"/>
    <w:rsid w:val="27B506FD"/>
    <w:rsid w:val="27B65118"/>
    <w:rsid w:val="27E2116F"/>
    <w:rsid w:val="289C6B38"/>
    <w:rsid w:val="29763EBB"/>
    <w:rsid w:val="2A0D0CC4"/>
    <w:rsid w:val="2BD57BA7"/>
    <w:rsid w:val="2BEF7F55"/>
    <w:rsid w:val="2C866B0B"/>
    <w:rsid w:val="2CC94C4A"/>
    <w:rsid w:val="2DB66F7C"/>
    <w:rsid w:val="2E9D013C"/>
    <w:rsid w:val="2F1228D8"/>
    <w:rsid w:val="2F68074A"/>
    <w:rsid w:val="2FF72667"/>
    <w:rsid w:val="302723B3"/>
    <w:rsid w:val="31153D6A"/>
    <w:rsid w:val="31D245A1"/>
    <w:rsid w:val="325B4E38"/>
    <w:rsid w:val="343E7CCC"/>
    <w:rsid w:val="346239BA"/>
    <w:rsid w:val="34692F9B"/>
    <w:rsid w:val="349873DC"/>
    <w:rsid w:val="34A87E57"/>
    <w:rsid w:val="35AD6EB7"/>
    <w:rsid w:val="35BA2A35"/>
    <w:rsid w:val="36592B9B"/>
    <w:rsid w:val="383E029A"/>
    <w:rsid w:val="391F631E"/>
    <w:rsid w:val="3B343BD6"/>
    <w:rsid w:val="3B47390A"/>
    <w:rsid w:val="3B4A51A8"/>
    <w:rsid w:val="3B6B584A"/>
    <w:rsid w:val="3D0221DE"/>
    <w:rsid w:val="3D3103CE"/>
    <w:rsid w:val="3DA23079"/>
    <w:rsid w:val="3E502AD5"/>
    <w:rsid w:val="40063D93"/>
    <w:rsid w:val="4093314D"/>
    <w:rsid w:val="40CD48B1"/>
    <w:rsid w:val="417D0085"/>
    <w:rsid w:val="41831414"/>
    <w:rsid w:val="41D41C6F"/>
    <w:rsid w:val="41D964FB"/>
    <w:rsid w:val="41E719A3"/>
    <w:rsid w:val="42745679"/>
    <w:rsid w:val="427F7E2D"/>
    <w:rsid w:val="42930094"/>
    <w:rsid w:val="42997141"/>
    <w:rsid w:val="442611B3"/>
    <w:rsid w:val="44307631"/>
    <w:rsid w:val="45442C68"/>
    <w:rsid w:val="45E76415"/>
    <w:rsid w:val="46BB51AC"/>
    <w:rsid w:val="46DD3374"/>
    <w:rsid w:val="482F7BFF"/>
    <w:rsid w:val="4A437992"/>
    <w:rsid w:val="4AC24D5B"/>
    <w:rsid w:val="4CBF59F6"/>
    <w:rsid w:val="4CF51418"/>
    <w:rsid w:val="4D545079"/>
    <w:rsid w:val="4D5A57D7"/>
    <w:rsid w:val="4E797E26"/>
    <w:rsid w:val="4EAA58B8"/>
    <w:rsid w:val="4F894099"/>
    <w:rsid w:val="500570B4"/>
    <w:rsid w:val="50705014"/>
    <w:rsid w:val="50ED2406"/>
    <w:rsid w:val="52D03D8D"/>
    <w:rsid w:val="552D54C7"/>
    <w:rsid w:val="561E3108"/>
    <w:rsid w:val="563B3C13"/>
    <w:rsid w:val="56464A92"/>
    <w:rsid w:val="56513437"/>
    <w:rsid w:val="571B7CCD"/>
    <w:rsid w:val="57527466"/>
    <w:rsid w:val="585A4825"/>
    <w:rsid w:val="59232E69"/>
    <w:rsid w:val="592866D1"/>
    <w:rsid w:val="593A6404"/>
    <w:rsid w:val="59C26B25"/>
    <w:rsid w:val="5B0D3DD0"/>
    <w:rsid w:val="5B9D0EAC"/>
    <w:rsid w:val="5BC621D1"/>
    <w:rsid w:val="5C05719D"/>
    <w:rsid w:val="5CB14FFD"/>
    <w:rsid w:val="5CB87D6C"/>
    <w:rsid w:val="5D4F6922"/>
    <w:rsid w:val="5D9205BD"/>
    <w:rsid w:val="5DBE7604"/>
    <w:rsid w:val="5DE30E18"/>
    <w:rsid w:val="5F0B6879"/>
    <w:rsid w:val="61002F88"/>
    <w:rsid w:val="61D45648"/>
    <w:rsid w:val="61E82EA1"/>
    <w:rsid w:val="625E13B5"/>
    <w:rsid w:val="637744A5"/>
    <w:rsid w:val="64947310"/>
    <w:rsid w:val="65FE0EE5"/>
    <w:rsid w:val="6618187B"/>
    <w:rsid w:val="66434B4A"/>
    <w:rsid w:val="67CC0B6F"/>
    <w:rsid w:val="68733660"/>
    <w:rsid w:val="68925915"/>
    <w:rsid w:val="69230C63"/>
    <w:rsid w:val="698F62F8"/>
    <w:rsid w:val="69A00505"/>
    <w:rsid w:val="6A180E11"/>
    <w:rsid w:val="6ABA55F7"/>
    <w:rsid w:val="6AC83870"/>
    <w:rsid w:val="6AD71D05"/>
    <w:rsid w:val="6B421874"/>
    <w:rsid w:val="6B8D61F7"/>
    <w:rsid w:val="6B910106"/>
    <w:rsid w:val="6CFE17CB"/>
    <w:rsid w:val="6E51210E"/>
    <w:rsid w:val="6E9A3775"/>
    <w:rsid w:val="702578DF"/>
    <w:rsid w:val="703379DD"/>
    <w:rsid w:val="70425E72"/>
    <w:rsid w:val="7113780F"/>
    <w:rsid w:val="71445BB4"/>
    <w:rsid w:val="71702B61"/>
    <w:rsid w:val="72411EC1"/>
    <w:rsid w:val="726A345E"/>
    <w:rsid w:val="73D2463B"/>
    <w:rsid w:val="787D038F"/>
    <w:rsid w:val="78A7030D"/>
    <w:rsid w:val="791915B1"/>
    <w:rsid w:val="7ADE2C3C"/>
    <w:rsid w:val="7B38234C"/>
    <w:rsid w:val="7B5A6766"/>
    <w:rsid w:val="7B986AA4"/>
    <w:rsid w:val="7B9A3006"/>
    <w:rsid w:val="7BA21EBB"/>
    <w:rsid w:val="7BBF481B"/>
    <w:rsid w:val="7C4B4301"/>
    <w:rsid w:val="7C6929D9"/>
    <w:rsid w:val="7D586CD5"/>
    <w:rsid w:val="7DC12ACC"/>
    <w:rsid w:val="7DDB16B4"/>
    <w:rsid w:val="7EE42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nhideWhenUsed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paragraph" w:customStyle="1" w:styleId="5">
    <w:name w:val="EndNote Bibliography Title"/>
    <w:basedOn w:val="1"/>
    <w:link w:val="6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6">
    <w:name w:val="EndNote Bibliography Title Char"/>
    <w:basedOn w:val="3"/>
    <w:link w:val="5"/>
    <w:uiPriority w:val="0"/>
    <w:rPr>
      <w:rFonts w:ascii="Calibri" w:hAnsi="Calibri" w:cs="Calibri" w:eastAsiaTheme="minorEastAsia"/>
      <w:kern w:val="2"/>
      <w:szCs w:val="22"/>
    </w:rPr>
  </w:style>
  <w:style w:type="paragraph" w:customStyle="1" w:styleId="7">
    <w:name w:val="EndNote Bibliography"/>
    <w:basedOn w:val="1"/>
    <w:link w:val="8"/>
    <w:qFormat/>
    <w:uiPriority w:val="0"/>
    <w:rPr>
      <w:rFonts w:ascii="Calibri" w:hAnsi="Calibri" w:cs="Calibri"/>
      <w:sz w:val="20"/>
    </w:rPr>
  </w:style>
  <w:style w:type="character" w:customStyle="1" w:styleId="8">
    <w:name w:val="EndNote Bibliography Char"/>
    <w:basedOn w:val="3"/>
    <w:link w:val="7"/>
    <w:qFormat/>
    <w:uiPriority w:val="0"/>
    <w:rPr>
      <w:rFonts w:ascii="Calibri" w:hAnsi="Calibri" w:cs="Calibri" w:eastAsiaTheme="minorEastAsia"/>
      <w:kern w:val="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096</Words>
  <Characters>6137</Characters>
  <Lines>53</Lines>
  <Paragraphs>15</Paragraphs>
  <TotalTime>41</TotalTime>
  <ScaleCrop>false</ScaleCrop>
  <LinksUpToDate>false</LinksUpToDate>
  <CharactersWithSpaces>717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0T07:55:00Z</dcterms:created>
  <dc:creator>xb21cn</dc:creator>
  <cp:lastModifiedBy>WPS_1600347778</cp:lastModifiedBy>
  <dcterms:modified xsi:type="dcterms:W3CDTF">2022-05-23T03:18:55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4A9FEFE2D6C4B9CB47A4C1203A66389</vt:lpwstr>
  </property>
</Properties>
</file>